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S1.  Position frequency matrix for TE1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8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5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8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.2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.5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9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1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.2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.45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.9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.7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6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G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6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.8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3.2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.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1.54</w:t>
            </w:r>
          </w:p>
        </w:tc>
      </w:tr>
    </w:tbl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ind w:left="-90" w:hanging="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1:35:00Z</dcterms:created>
  <dc:creator>David Wassarman</dc:creator>
  <dc:description/>
  <cp:keywords/>
  <dc:language>en-US</dc:language>
  <cp:lastModifiedBy>David Wassarman</cp:lastModifiedBy>
  <dcterms:modified xsi:type="dcterms:W3CDTF">2012-08-17T11:36:00Z</dcterms:modified>
  <cp:revision>3</cp:revision>
  <dc:subject/>
  <dc:title/>
</cp:coreProperties>
</file>